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B0C63" w14:textId="77777777" w:rsidR="002B7A24" w:rsidRPr="002B7A24" w:rsidRDefault="002B7A24" w:rsidP="002B7A2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bCs/>
          <w:color w:val="000000"/>
        </w:rPr>
      </w:pPr>
      <w:r w:rsidRPr="002B7A24">
        <w:rPr>
          <w:b/>
          <w:bCs/>
          <w:color w:val="000000"/>
        </w:rPr>
        <w:t>SUPPLEMENTARY FIGURES</w:t>
      </w:r>
    </w:p>
    <w:p w14:paraId="7246F3D3" w14:textId="77777777" w:rsidR="002B7A24" w:rsidRDefault="002B7A24" w:rsidP="002B7A24">
      <w:pPr>
        <w:jc w:val="both"/>
      </w:pPr>
    </w:p>
    <w:p w14:paraId="2704D8E5" w14:textId="77777777" w:rsidR="002B7A24" w:rsidRDefault="002B7A24" w:rsidP="002B7A24">
      <w:pPr>
        <w:jc w:val="both"/>
      </w:pPr>
      <w:r w:rsidRPr="00234B7F">
        <w:rPr>
          <w:noProof/>
        </w:rPr>
        <w:drawing>
          <wp:inline distT="0" distB="0" distL="0" distR="0" wp14:anchorId="4FAD4E31" wp14:editId="469D8EE8">
            <wp:extent cx="5943600" cy="2212975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1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18AC2" w14:textId="77777777" w:rsidR="002B7A24" w:rsidRDefault="002B7A24" w:rsidP="002B7A24">
      <w:pPr>
        <w:jc w:val="both"/>
      </w:pPr>
      <w:r>
        <w:rPr>
          <w:b/>
          <w:noProof/>
        </w:rPr>
        <mc:AlternateContent>
          <mc:Choice Requires="wps">
            <w:drawing>
              <wp:inline distT="114300" distB="114300" distL="114300" distR="114300" wp14:anchorId="258043B5" wp14:editId="44B24009">
                <wp:extent cx="5943600" cy="361115"/>
                <wp:effectExtent l="0" t="0" r="0" b="0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7575" y="296950"/>
                          <a:ext cx="9545700" cy="5646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61F74B9" w14:textId="07097F58" w:rsidR="002B7A24" w:rsidRPr="00234B7F" w:rsidRDefault="002B7A24" w:rsidP="002B7A24">
                            <w:pPr>
                              <w:spacing w:line="273" w:lineRule="auto"/>
                              <w:jc w:val="both"/>
                              <w:textDirection w:val="btLr"/>
                              <w:rPr>
                                <w:sz w:val="18"/>
                                <w:szCs w:val="18"/>
                              </w:rPr>
                            </w:pP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0F598D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Ten most abundant proteins when quantities are computed by </w:t>
                            </w:r>
                            <w:proofErr w:type="spellStart"/>
                            <w:r w:rsidR="000F598D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MaxLFQ</w:t>
                            </w:r>
                            <w:proofErr w:type="spellEnd"/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.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Top ten proteins with highest percent of total counts in type 1 (left) and type 2A (right) fibers using </w:t>
                            </w:r>
                            <w:proofErr w:type="spellStart"/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>MaxLFQ</w:t>
                            </w:r>
                            <w:proofErr w:type="spellEnd"/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quantification. MLRV is interchangeable with MYL2. MYL11 is interchangeable with MYLPF and MLC2-fast.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58043B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2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" filled="f">
                <v:stroke startarrowwidth="narrow" startarrowlength="short" endarrowwidth="narrow" endarrowlength="short" joinstyle="round"/>
                <v:textbox style="mso-fit-shape-to-text:t" inset="2.53958mm,2.53958mm,2.53958mm,2.53958mm">
                  <w:txbxContent>
                    <w:p w14:paraId="761F74B9" w14:textId="07097F58" w:rsidR="002B7A24" w:rsidRPr="00234B7F" w:rsidRDefault="002B7A24" w:rsidP="002B7A24">
                      <w:pPr>
                        <w:spacing w:line="273" w:lineRule="auto"/>
                        <w:jc w:val="both"/>
                        <w:textDirection w:val="btLr"/>
                        <w:rPr>
                          <w:sz w:val="18"/>
                          <w:szCs w:val="18"/>
                        </w:rPr>
                      </w:pP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Figure 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="000F598D"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Ten most abundant proteins when quantities are computed by </w:t>
                      </w:r>
                      <w:proofErr w:type="spellStart"/>
                      <w:r w:rsidR="000F598D">
                        <w:rPr>
                          <w:b/>
                          <w:color w:val="000000"/>
                          <w:sz w:val="18"/>
                          <w:szCs w:val="18"/>
                        </w:rPr>
                        <w:t>MaxLFQ</w:t>
                      </w:r>
                      <w:proofErr w:type="spellEnd"/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>.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 xml:space="preserve">Top ten proteins with highest percent of total counts in type 1 (left) and type 2A (right) fibers using </w:t>
                      </w:r>
                      <w:proofErr w:type="spellStart"/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>MaxLFQ</w:t>
                      </w:r>
                      <w:proofErr w:type="spellEnd"/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 xml:space="preserve"> quantification. MLRV is interchangeable with MYL2. MYL11 is interchangeable with MYLPF and MLC2-fast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634E57B" w14:textId="77777777" w:rsidR="002B7A24" w:rsidRDefault="002B7A24" w:rsidP="002B7A24">
      <w:pPr>
        <w:spacing w:before="240" w:after="240"/>
        <w:jc w:val="both"/>
        <w:rPr>
          <w:b/>
        </w:rPr>
      </w:pPr>
      <w:r>
        <w:br w:type="page"/>
      </w:r>
    </w:p>
    <w:p w14:paraId="46547195" w14:textId="77777777" w:rsidR="002B7A24" w:rsidRDefault="002B7A24" w:rsidP="002B7A24">
      <w:pPr>
        <w:spacing w:before="240" w:after="240"/>
        <w:jc w:val="both"/>
        <w:rPr>
          <w:b/>
        </w:rPr>
      </w:pPr>
      <w:r w:rsidRPr="006A499A">
        <w:rPr>
          <w:noProof/>
        </w:rPr>
        <w:lastRenderedPageBreak/>
        <w:drawing>
          <wp:inline distT="0" distB="0" distL="0" distR="0" wp14:anchorId="054F657A" wp14:editId="51F4A261">
            <wp:extent cx="5943600" cy="4077335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636EC" w14:textId="77777777" w:rsidR="002B7A24" w:rsidRDefault="002B7A24" w:rsidP="002B7A24">
      <w:pPr>
        <w:jc w:val="both"/>
        <w:rPr>
          <w:b/>
        </w:rPr>
      </w:pPr>
      <w:r>
        <w:rPr>
          <w:b/>
          <w:noProof/>
        </w:rPr>
        <mc:AlternateContent>
          <mc:Choice Requires="wps">
            <w:drawing>
              <wp:inline distT="114300" distB="114300" distL="114300" distR="114300" wp14:anchorId="310651C2" wp14:editId="5A7B563E">
                <wp:extent cx="5943600" cy="763670"/>
                <wp:effectExtent l="0" t="0" r="0" b="0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7575" y="296950"/>
                          <a:ext cx="9545700" cy="12117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6E4E035" w14:textId="77777777" w:rsidR="002B7A24" w:rsidRPr="00234B7F" w:rsidRDefault="002B7A24" w:rsidP="002B7A24">
                            <w:pPr>
                              <w:spacing w:line="273" w:lineRule="auto"/>
                              <w:jc w:val="both"/>
                              <w:textDirection w:val="btLr"/>
                              <w:rPr>
                                <w:sz w:val="18"/>
                                <w:szCs w:val="18"/>
                              </w:rPr>
                            </w:pP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MYH4 peptide overlap with MYH2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. (A) 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Fraction of MYH subtypes (sorted by MYH2 from low to high) using protein quantities from </w:t>
                            </w:r>
                            <w:proofErr w:type="spellStart"/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>iBAQ</w:t>
                            </w:r>
                            <w:proofErr w:type="spellEnd"/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prior to removing MYH4 peptide with overlap with MYH2. 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(B) 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Histogram showing MYH fractions per fiber using protein quantities from </w:t>
                            </w:r>
                            <w:proofErr w:type="spellStart"/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>iBAQ</w:t>
                            </w:r>
                            <w:proofErr w:type="spellEnd"/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prior to removing MYH4 peptide with overlap with MYH2. 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(C)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Precursors mapping to MYH4 with one peptide driving the abundance of MYH4. Peptide charge is given at the end of each sequence. 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(D)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BLAST results for DEELDQKR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2+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peptide indicate identical sequence to MYH2 except for substitution of I for L.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10651C2" id="Text Box 6" o:spid="_x0000_s1027" type="#_x0000_t202" style="width:468pt;height:6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" filled="f">
                <v:stroke startarrowwidth="narrow" startarrowlength="short" endarrowwidth="narrow" endarrowlength="short" joinstyle="round"/>
                <v:textbox style="mso-fit-shape-to-text:t" inset="2.53958mm,2.53958mm,2.53958mm,2.53958mm">
                  <w:txbxContent>
                    <w:p w14:paraId="06E4E035" w14:textId="77777777" w:rsidR="002B7A24" w:rsidRPr="00234B7F" w:rsidRDefault="002B7A24" w:rsidP="002B7A24">
                      <w:pPr>
                        <w:spacing w:line="273" w:lineRule="auto"/>
                        <w:jc w:val="both"/>
                        <w:textDirection w:val="btLr"/>
                        <w:rPr>
                          <w:sz w:val="18"/>
                          <w:szCs w:val="18"/>
                        </w:rPr>
                      </w:pP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Figure 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 MYH4 peptide overlap with MYH2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. (A) 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 xml:space="preserve">Fraction of MYH subtypes (sorted by MYH2 from low to high) using protein quantities from </w:t>
                      </w:r>
                      <w:proofErr w:type="spellStart"/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>iBAQ</w:t>
                      </w:r>
                      <w:proofErr w:type="spellEnd"/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 xml:space="preserve"> prior to removing MYH4 peptide with overlap with MYH2. 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(B) 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 xml:space="preserve">Histogram showing MYH fractions per fiber using protein quantities from </w:t>
                      </w:r>
                      <w:proofErr w:type="spellStart"/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>iBAQ</w:t>
                      </w:r>
                      <w:proofErr w:type="spellEnd"/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 xml:space="preserve"> prior to removing MYH4 peptide with overlap with MYH2. 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>(C)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 xml:space="preserve"> Precursors mapping to MYH4 with one peptide driving the abundance of MYH4. Peptide charge is given at the end of each sequence. 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>(D)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 xml:space="preserve"> BLAST results for DEELDQKR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  <w:vertAlign w:val="superscript"/>
                        </w:rPr>
                        <w:t>2+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 xml:space="preserve"> peptide indicate identical sequence to MYH2 except for substitution of I for L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DC5D4C1" w14:textId="77777777" w:rsidR="002B7A24" w:rsidRDefault="002B7A24" w:rsidP="002B7A24">
      <w:pPr>
        <w:jc w:val="both"/>
        <w:rPr>
          <w:b/>
        </w:rPr>
      </w:pPr>
    </w:p>
    <w:p w14:paraId="797F9B7E" w14:textId="77777777" w:rsidR="002B7A24" w:rsidRDefault="002B7A24" w:rsidP="002B7A24">
      <w:pPr>
        <w:jc w:val="both"/>
        <w:rPr>
          <w:b/>
        </w:rPr>
      </w:pPr>
    </w:p>
    <w:p w14:paraId="2F7D377F" w14:textId="77777777" w:rsidR="002B7A24" w:rsidRDefault="002B7A24" w:rsidP="002B7A24">
      <w:pPr>
        <w:jc w:val="both"/>
        <w:rPr>
          <w:b/>
        </w:rPr>
      </w:pPr>
    </w:p>
    <w:p w14:paraId="71C6CD63" w14:textId="77777777" w:rsidR="002B7A24" w:rsidRDefault="002B7A24" w:rsidP="002B7A24">
      <w:pPr>
        <w:jc w:val="both"/>
        <w:rPr>
          <w:b/>
        </w:rPr>
      </w:pPr>
    </w:p>
    <w:p w14:paraId="72C24F64" w14:textId="77777777" w:rsidR="002B7A24" w:rsidRDefault="002B7A24" w:rsidP="002B7A24">
      <w:pPr>
        <w:jc w:val="both"/>
        <w:rPr>
          <w:b/>
        </w:rPr>
      </w:pPr>
    </w:p>
    <w:p w14:paraId="236C960F" w14:textId="77777777" w:rsidR="002B7A24" w:rsidRDefault="002B7A24" w:rsidP="002B7A24">
      <w:pPr>
        <w:jc w:val="both"/>
        <w:rPr>
          <w:b/>
        </w:rPr>
      </w:pPr>
    </w:p>
    <w:p w14:paraId="17C57220" w14:textId="77777777" w:rsidR="002B7A24" w:rsidRDefault="002B7A24" w:rsidP="002B7A24">
      <w:pPr>
        <w:jc w:val="both"/>
        <w:rPr>
          <w:b/>
        </w:rPr>
      </w:pPr>
    </w:p>
    <w:p w14:paraId="0CB803B4" w14:textId="77777777" w:rsidR="002B7A24" w:rsidRDefault="002B7A24" w:rsidP="002B7A24">
      <w:pPr>
        <w:jc w:val="both"/>
        <w:rPr>
          <w:b/>
        </w:rPr>
      </w:pPr>
    </w:p>
    <w:p w14:paraId="0A72CE36" w14:textId="77777777" w:rsidR="002B7A24" w:rsidRDefault="002B7A24" w:rsidP="002B7A24">
      <w:pPr>
        <w:jc w:val="both"/>
        <w:rPr>
          <w:b/>
        </w:rPr>
      </w:pPr>
    </w:p>
    <w:p w14:paraId="715D9B78" w14:textId="77777777" w:rsidR="002B7A24" w:rsidRDefault="002B7A24" w:rsidP="002B7A24">
      <w:pPr>
        <w:jc w:val="both"/>
        <w:rPr>
          <w:b/>
        </w:rPr>
      </w:pPr>
    </w:p>
    <w:p w14:paraId="2F225117" w14:textId="77777777" w:rsidR="002B7A24" w:rsidRDefault="002B7A24" w:rsidP="002B7A24">
      <w:pPr>
        <w:jc w:val="both"/>
        <w:rPr>
          <w:b/>
        </w:rPr>
      </w:pPr>
    </w:p>
    <w:p w14:paraId="528DBAFE" w14:textId="77777777" w:rsidR="002B7A24" w:rsidRDefault="002B7A24" w:rsidP="002B7A24">
      <w:pPr>
        <w:jc w:val="both"/>
        <w:rPr>
          <w:b/>
        </w:rPr>
      </w:pPr>
    </w:p>
    <w:p w14:paraId="224B81BC" w14:textId="77777777" w:rsidR="002B7A24" w:rsidRDefault="002B7A24" w:rsidP="002B7A24">
      <w:pPr>
        <w:jc w:val="both"/>
        <w:rPr>
          <w:b/>
        </w:rPr>
      </w:pPr>
    </w:p>
    <w:p w14:paraId="45BCCC82" w14:textId="77777777" w:rsidR="002B7A24" w:rsidRDefault="002B7A24" w:rsidP="002B7A24">
      <w:pPr>
        <w:jc w:val="both"/>
        <w:rPr>
          <w:b/>
        </w:rPr>
      </w:pPr>
    </w:p>
    <w:p w14:paraId="76FE6E71" w14:textId="77777777" w:rsidR="002B7A24" w:rsidRDefault="002B7A24" w:rsidP="002B7A24">
      <w:pPr>
        <w:jc w:val="both"/>
        <w:rPr>
          <w:b/>
        </w:rPr>
      </w:pPr>
    </w:p>
    <w:p w14:paraId="19DFCF60" w14:textId="77777777" w:rsidR="002B7A24" w:rsidRDefault="002B7A24" w:rsidP="002B7A24">
      <w:pPr>
        <w:jc w:val="both"/>
        <w:rPr>
          <w:b/>
        </w:rPr>
      </w:pPr>
      <w:r w:rsidRPr="006A499A">
        <w:rPr>
          <w:noProof/>
        </w:rPr>
        <w:lastRenderedPageBreak/>
        <w:drawing>
          <wp:inline distT="0" distB="0" distL="0" distR="0" wp14:anchorId="48A86F66" wp14:editId="00C684F5">
            <wp:extent cx="4450026" cy="6591877"/>
            <wp:effectExtent l="0" t="0" r="8255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122" cy="6624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36620" w14:textId="77777777" w:rsidR="002B7A24" w:rsidRDefault="002B7A24" w:rsidP="002B7A24">
      <w:pPr>
        <w:jc w:val="both"/>
        <w:rPr>
          <w:b/>
        </w:rPr>
      </w:pPr>
    </w:p>
    <w:p w14:paraId="7B11A1B4" w14:textId="77777777" w:rsidR="002B7A24" w:rsidRDefault="002B7A24" w:rsidP="002B7A24">
      <w:pPr>
        <w:jc w:val="both"/>
        <w:rPr>
          <w:b/>
        </w:rPr>
      </w:pPr>
      <w:r>
        <w:rPr>
          <w:b/>
          <w:noProof/>
        </w:rPr>
        <mc:AlternateContent>
          <mc:Choice Requires="wps">
            <w:drawing>
              <wp:inline distT="114300" distB="114300" distL="114300" distR="114300" wp14:anchorId="5AE769DE" wp14:editId="7AD552B2">
                <wp:extent cx="5943600" cy="331369"/>
                <wp:effectExtent l="0" t="0" r="0" b="0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550" y="237900"/>
                          <a:ext cx="10746000" cy="5799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48771F2" w14:textId="77777777" w:rsidR="002B7A24" w:rsidRPr="00234B7F" w:rsidRDefault="002B7A24" w:rsidP="002B7A24">
                            <w:pPr>
                              <w:spacing w:line="273" w:lineRule="auto"/>
                              <w:jc w:val="both"/>
                              <w:textDirection w:val="btLr"/>
                              <w:rPr>
                                <w:sz w:val="18"/>
                                <w:szCs w:val="18"/>
                              </w:rPr>
                            </w:pP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TPM1 and TPM3 quantities per fiber and correlation with fast and slow fibers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. (A) </w:t>
                            </w:r>
                            <w:proofErr w:type="spellStart"/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>iBAQ</w:t>
                            </w:r>
                            <w:proofErr w:type="spellEnd"/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>-calculated quantity of TPM1 and TPM3 by fiber sorted by TPM3 values from low to high.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(B) 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>Linear regression plots visualizing relationships between MYH2, MYH7 and TPM1, TPM3 and corresponding Pearson correlation coefficients (r) for each plot.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AE769DE" id="Text Box 8" o:spid="_x0000_s1028" type="#_x0000_t202" style="width:468pt;height:26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" filled="f">
                <v:stroke startarrowwidth="narrow" startarrowlength="short" endarrowwidth="narrow" endarrowlength="short" joinstyle="round"/>
                <v:textbox style="mso-fit-shape-to-text:t" inset="2.53958mm,2.53958mm,2.53958mm,2.53958mm">
                  <w:txbxContent>
                    <w:p w14:paraId="048771F2" w14:textId="77777777" w:rsidR="002B7A24" w:rsidRPr="00234B7F" w:rsidRDefault="002B7A24" w:rsidP="002B7A24">
                      <w:pPr>
                        <w:spacing w:line="273" w:lineRule="auto"/>
                        <w:jc w:val="both"/>
                        <w:textDirection w:val="btLr"/>
                        <w:rPr>
                          <w:sz w:val="18"/>
                          <w:szCs w:val="18"/>
                        </w:rPr>
                      </w:pP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Figure 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 TPM1 and TPM3 quantities per fiber and correlation with fast and slow fibers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. (A) </w:t>
                      </w:r>
                      <w:proofErr w:type="spellStart"/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>iBAQ</w:t>
                      </w:r>
                      <w:proofErr w:type="spellEnd"/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>-calculated quantity of TPM1 and TPM3 by fiber sorted by TPM3 values from low to high.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 (B) 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>Linear regression plots visualizing relationships between MYH2, MYH7 and TPM1, TPM3 and corresponding Pearson correlation coefficients (r) for each plot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E756C8D" w14:textId="77777777" w:rsidR="002B7A24" w:rsidRDefault="002B7A24" w:rsidP="002B7A24">
      <w:pPr>
        <w:jc w:val="both"/>
        <w:rPr>
          <w:b/>
        </w:rPr>
      </w:pPr>
    </w:p>
    <w:p w14:paraId="29D2484C" w14:textId="77777777" w:rsidR="002B7A24" w:rsidRDefault="002B7A24" w:rsidP="002B7A24">
      <w:pPr>
        <w:jc w:val="both"/>
        <w:rPr>
          <w:b/>
        </w:rPr>
      </w:pPr>
      <w:r w:rsidRPr="0028466D">
        <w:rPr>
          <w:noProof/>
        </w:rPr>
        <w:lastRenderedPageBreak/>
        <w:drawing>
          <wp:inline distT="0" distB="0" distL="0" distR="0" wp14:anchorId="64D2754A" wp14:editId="78EA972F">
            <wp:extent cx="5943600" cy="3953510"/>
            <wp:effectExtent l="0" t="0" r="0" b="889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C54D1" w14:textId="77777777" w:rsidR="002B7A24" w:rsidRDefault="002B7A24" w:rsidP="002B7A24">
      <w:pPr>
        <w:jc w:val="both"/>
        <w:rPr>
          <w:b/>
        </w:rPr>
      </w:pPr>
      <w:r>
        <w:rPr>
          <w:b/>
          <w:noProof/>
        </w:rPr>
        <mc:AlternateContent>
          <mc:Choice Requires="wps">
            <w:drawing>
              <wp:inline distT="114300" distB="114300" distL="114300" distR="114300" wp14:anchorId="5AB6D737" wp14:editId="336B3D9C">
                <wp:extent cx="5943600" cy="562801"/>
                <wp:effectExtent l="0" t="0" r="0" b="0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550" y="237900"/>
                          <a:ext cx="10746000" cy="10011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C71152" w14:textId="77777777" w:rsidR="002B7A24" w:rsidRPr="00234B7F" w:rsidRDefault="002B7A24" w:rsidP="002B7A24">
                            <w:pPr>
                              <w:spacing w:line="273" w:lineRule="auto"/>
                              <w:jc w:val="both"/>
                              <w:textDirection w:val="btLr"/>
                              <w:rPr>
                                <w:sz w:val="18"/>
                                <w:szCs w:val="18"/>
                              </w:rPr>
                            </w:pP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37B83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olcano plot depicting all proteins.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Proteins above log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>(adjusted p-value) 2 (equivalent to B-H adjusted p-value below 0.01) are proteins that are statistically different between Leiden cluster 0 and 1. Proteins to the right of log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>(fold change of Leiden 0/Leiden 1) 1 and left of -1 represent fold changes of Leiden 0/Leiden 1 greater than or less than 2, respectively. Sixty-five proteins were defined as significantly different according to the adjusted p-value cutoff of &lt; 0.01 and absolute value of log2(fold change) &gt;1 (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Supplementary Table 4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>).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AB6D737" id="Text Box 7" o:spid="_x0000_s1029" type="#_x0000_t202" style="width:468pt;height:4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" filled="f">
                <v:stroke startarrowwidth="narrow" startarrowlength="short" endarrowwidth="narrow" endarrowlength="short" joinstyle="round"/>
                <v:textbox style="mso-fit-shape-to-text:t" inset="2.53958mm,2.53958mm,2.53958mm,2.53958mm">
                  <w:txbxContent>
                    <w:p w14:paraId="1DC71152" w14:textId="77777777" w:rsidR="002B7A24" w:rsidRPr="00234B7F" w:rsidRDefault="002B7A24" w:rsidP="002B7A24">
                      <w:pPr>
                        <w:spacing w:line="273" w:lineRule="auto"/>
                        <w:jc w:val="both"/>
                        <w:textDirection w:val="btLr"/>
                        <w:rPr>
                          <w:sz w:val="18"/>
                          <w:szCs w:val="18"/>
                        </w:rPr>
                      </w:pP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Figure 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>4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037B83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Volcano plot depicting all proteins.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 xml:space="preserve"> Proteins above log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  <w:vertAlign w:val="subscript"/>
                        </w:rPr>
                        <w:t>10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>(adjusted p-value) 2 (equivalent to B-H adjusted p-value below 0.01) are proteins that are statistically different between Leiden cluster 0 and 1. Proteins to the right of log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>(fold change of Leiden 0/Leiden 1) 1 and left of -1 represent fold changes of Leiden 0/Leiden 1 greater than or less than 2, respectively. Sixty-five proteins were defined as significantly different according to the adjusted p-value cutoff of &lt; 0.01 and absolute value of log2(fold change) &gt;1 (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>Supplementary Table 4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>)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6BE9B29" w14:textId="77777777" w:rsidR="002B7A24" w:rsidRDefault="002B7A24" w:rsidP="002B7A24">
      <w:pPr>
        <w:jc w:val="both"/>
        <w:rPr>
          <w:b/>
        </w:rPr>
      </w:pPr>
      <w:r>
        <w:rPr>
          <w:noProof/>
        </w:rPr>
        <w:lastRenderedPageBreak/>
        <w:drawing>
          <wp:inline distT="0" distB="0" distL="0" distR="0" wp14:anchorId="34276157" wp14:editId="65CE0E03">
            <wp:extent cx="4524551" cy="3291840"/>
            <wp:effectExtent l="0" t="0" r="9525" b="3810"/>
            <wp:docPr id="85" name="Graphic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Graphic 85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rcRect t="10537"/>
                    <a:stretch/>
                  </pic:blipFill>
                  <pic:spPr bwMode="auto">
                    <a:xfrm>
                      <a:off x="0" y="0"/>
                      <a:ext cx="4524551" cy="3291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34771" w14:textId="77777777" w:rsidR="002B7A24" w:rsidRDefault="002B7A24" w:rsidP="002B7A24">
      <w:pPr>
        <w:jc w:val="both"/>
        <w:rPr>
          <w:b/>
        </w:rPr>
      </w:pPr>
    </w:p>
    <w:p w14:paraId="3AE898D6" w14:textId="77777777" w:rsidR="002B7A24" w:rsidRDefault="002B7A24" w:rsidP="002B7A24">
      <w:pPr>
        <w:jc w:val="both"/>
      </w:pPr>
      <w:r>
        <w:rPr>
          <w:b/>
          <w:noProof/>
        </w:rPr>
        <mc:AlternateContent>
          <mc:Choice Requires="wps">
            <w:drawing>
              <wp:inline distT="114300" distB="114300" distL="114300" distR="114300" wp14:anchorId="2CFC66E7" wp14:editId="6A046F47">
                <wp:extent cx="5943600" cy="247902"/>
                <wp:effectExtent l="0" t="0" r="0" b="0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4200" y="258000"/>
                          <a:ext cx="9341400" cy="3693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152DBB6" w14:textId="77777777" w:rsidR="002B7A24" w:rsidRPr="00234B7F" w:rsidRDefault="002B7A24" w:rsidP="002B7A24">
                            <w:pPr>
                              <w:spacing w:line="273" w:lineRule="auto"/>
                              <w:jc w:val="both"/>
                              <w:textDirection w:val="btL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Figure S</w:t>
                            </w:r>
                            <w:r w:rsidRPr="00234B7F"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5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UMAP distribution of old and young fibers. </w:t>
                            </w:r>
                            <w:r w:rsidRPr="00234B7F">
                              <w:rPr>
                                <w:color w:val="000000"/>
                                <w:sz w:val="18"/>
                                <w:szCs w:val="18"/>
                              </w:rPr>
                              <w:t>UMAP in the same layout as Figure 3 colored by young and old fibers.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CFC66E7" id="Text Box 4" o:spid="_x0000_s1030" type="#_x0000_t202" style="width:468pt;height:19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" filled="f">
                <v:stroke startarrowwidth="narrow" startarrowlength="short" endarrowwidth="narrow" endarrowlength="short" joinstyle="round"/>
                <v:textbox style="mso-fit-shape-to-text:t" inset="2.53958mm,2.53958mm,2.53958mm,2.53958mm">
                  <w:txbxContent>
                    <w:p w14:paraId="3152DBB6" w14:textId="77777777" w:rsidR="002B7A24" w:rsidRPr="00234B7F" w:rsidRDefault="002B7A24" w:rsidP="002B7A24">
                      <w:pPr>
                        <w:spacing w:line="273" w:lineRule="auto"/>
                        <w:jc w:val="both"/>
                        <w:textDirection w:val="btL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>Figure S</w:t>
                      </w:r>
                      <w:r w:rsidRPr="00234B7F"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5 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UMAP distribution of old and young fibers. </w:t>
                      </w:r>
                      <w:r w:rsidRPr="00234B7F">
                        <w:rPr>
                          <w:color w:val="000000"/>
                          <w:sz w:val="18"/>
                          <w:szCs w:val="18"/>
                        </w:rPr>
                        <w:t>UMAP in the same layout as Figure 3 colored by young and old fibers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83C1AF8" w14:textId="77777777" w:rsidR="002B7A24" w:rsidRDefault="002B7A24" w:rsidP="002B7A24">
      <w:pPr>
        <w:jc w:val="both"/>
      </w:pPr>
    </w:p>
    <w:p w14:paraId="04E34BAD" w14:textId="77777777" w:rsidR="002B7A24" w:rsidRDefault="002B7A24" w:rsidP="002B7A24">
      <w:pPr>
        <w:jc w:val="both"/>
      </w:pPr>
    </w:p>
    <w:p w14:paraId="1EDAEC70" w14:textId="77777777" w:rsidR="002B7A24" w:rsidRDefault="002B7A24" w:rsidP="002B7A24">
      <w:pPr>
        <w:jc w:val="both"/>
      </w:pPr>
    </w:p>
    <w:p w14:paraId="27C35966" w14:textId="77777777" w:rsidR="00AA2EA1" w:rsidRDefault="00AA2EA1"/>
    <w:sectPr w:rsidR="00AA2EA1">
      <w:head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749F4" w14:textId="77777777" w:rsidR="00210365" w:rsidRDefault="00210365">
      <w:pPr>
        <w:spacing w:line="240" w:lineRule="auto"/>
      </w:pPr>
      <w:r>
        <w:separator/>
      </w:r>
    </w:p>
  </w:endnote>
  <w:endnote w:type="continuationSeparator" w:id="0">
    <w:p w14:paraId="44C7BE59" w14:textId="77777777" w:rsidR="00210365" w:rsidRDefault="002103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B0C87" w14:textId="77777777" w:rsidR="00210365" w:rsidRDefault="00210365">
      <w:pPr>
        <w:spacing w:line="240" w:lineRule="auto"/>
      </w:pPr>
      <w:r>
        <w:separator/>
      </w:r>
    </w:p>
  </w:footnote>
  <w:footnote w:type="continuationSeparator" w:id="0">
    <w:p w14:paraId="72869AEA" w14:textId="77777777" w:rsidR="00210365" w:rsidRDefault="002103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DDBF2" w14:textId="77777777" w:rsidR="000F5352" w:rsidRDefault="00000000">
    <w:pP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A24"/>
    <w:rsid w:val="000F598D"/>
    <w:rsid w:val="00210365"/>
    <w:rsid w:val="002B7A24"/>
    <w:rsid w:val="0070081C"/>
    <w:rsid w:val="00AA2EA1"/>
    <w:rsid w:val="00D8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CC043"/>
  <w15:chartTrackingRefBased/>
  <w15:docId w15:val="{B214B09E-603B-4D48-B8D5-B8E780676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A2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enzadeh, Amanda</dc:creator>
  <cp:keywords/>
  <dc:description/>
  <cp:lastModifiedBy>Momenzadeh, Amanda</cp:lastModifiedBy>
  <cp:revision>2</cp:revision>
  <dcterms:created xsi:type="dcterms:W3CDTF">2023-02-22T23:12:00Z</dcterms:created>
  <dcterms:modified xsi:type="dcterms:W3CDTF">2023-02-22T23:54:00Z</dcterms:modified>
</cp:coreProperties>
</file>